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39F" w:rsidRPr="0030539F" w:rsidRDefault="0030539F" w:rsidP="0030539F">
      <w:pPr>
        <w:rPr>
          <w:rFonts w:ascii="Arial" w:eastAsia="Calibri" w:hAnsi="Arial" w:cs="Arial"/>
          <w:b/>
          <w:sz w:val="21"/>
        </w:rPr>
      </w:pPr>
      <w:r w:rsidRPr="0030539F">
        <w:rPr>
          <w:rFonts w:ascii="Arial" w:eastAsia="Calibri" w:hAnsi="Arial" w:cs="Arial"/>
          <w:b/>
          <w:sz w:val="21"/>
        </w:rPr>
        <w:t xml:space="preserve">Table S2. Genome statistics of the 39 </w:t>
      </w:r>
      <w:r w:rsidRPr="0030539F">
        <w:rPr>
          <w:rFonts w:ascii="Arial" w:eastAsia="Calibri" w:hAnsi="Arial" w:cs="Arial"/>
          <w:b/>
          <w:i/>
          <w:sz w:val="21"/>
        </w:rPr>
        <w:t>Trichoderma</w:t>
      </w:r>
      <w:r w:rsidRPr="0030539F">
        <w:rPr>
          <w:rFonts w:ascii="Arial" w:eastAsia="Calibri" w:hAnsi="Arial" w:cs="Arial"/>
          <w:b/>
          <w:sz w:val="21"/>
        </w:rPr>
        <w:t xml:space="preserve"> isolates.</w:t>
      </w:r>
    </w:p>
    <w:tbl>
      <w:tblPr>
        <w:tblW w:w="139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4"/>
        <w:gridCol w:w="2324"/>
        <w:gridCol w:w="2324"/>
        <w:gridCol w:w="2324"/>
        <w:gridCol w:w="2324"/>
        <w:gridCol w:w="2324"/>
      </w:tblGrid>
      <w:tr w:rsidR="0030539F" w:rsidRPr="0030539F" w:rsidTr="00943D58">
        <w:trPr>
          <w:trHeight w:val="515"/>
          <w:tblHeader/>
        </w:trPr>
        <w:tc>
          <w:tcPr>
            <w:tcW w:w="2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Verified species name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Strain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Complete and single-copy BUSCOs (%)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Number genes (post-</w:t>
            </w:r>
            <w:proofErr w:type="spellStart"/>
            <w:r w:rsidRPr="0030539F">
              <w:rPr>
                <w:rFonts w:ascii="Arial" w:eastAsia="Calibri" w:hAnsi="Arial" w:cs="Arial"/>
                <w:b/>
                <w:sz w:val="21"/>
              </w:rPr>
              <w:t>Orthofiller</w:t>
            </w:r>
            <w:proofErr w:type="spellEnd"/>
            <w:r w:rsidRPr="0030539F">
              <w:rPr>
                <w:rFonts w:ascii="Arial" w:eastAsia="Calibri" w:hAnsi="Arial" w:cs="Arial"/>
                <w:b/>
                <w:sz w:val="21"/>
              </w:rPr>
              <w:t>)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N50</w:t>
            </w:r>
          </w:p>
        </w:tc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30539F">
              <w:rPr>
                <w:rFonts w:ascii="Arial" w:eastAsia="Calibri" w:hAnsi="Arial" w:cs="Arial"/>
                <w:b/>
                <w:sz w:val="21"/>
              </w:rPr>
              <w:t>Genome length (Mb)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rundinace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IBT 4083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6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0,65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1,93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6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B0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6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67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,29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7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CBS 433.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66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2,128,41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7.5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JCM 941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60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5,619,9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7.3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U13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72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6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58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5.4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U14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1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8,24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5,72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3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Y35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56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00,13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5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XS201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72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2,105,40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6.4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IMI 20604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62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2,007,90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6.1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brevicompact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IBT 4084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0,76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58,50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7.0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citrinovirid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TUCIM 601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5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91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846,96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3.2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lastRenderedPageBreak/>
              <w:t>T. endophytic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A1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1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095,83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9.2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A</w:t>
            </w:r>
            <w:bookmarkStart w:id="0" w:name="_GoBack"/>
            <w:bookmarkEnd w:id="0"/>
            <w:r w:rsidRPr="0030539F">
              <w:rPr>
                <w:rFonts w:ascii="Arial" w:eastAsia="Calibri" w:hAnsi="Arial" w:cs="Arial"/>
                <w:sz w:val="21"/>
              </w:rPr>
              <w:t>2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3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266,89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9.2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PP2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0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713,31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PP8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0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414,94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A5MH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56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594,47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5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T608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89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97,39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7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guizhouens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NJAU 474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43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2,414,98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3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B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80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3,31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0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CBS 226.9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92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2,414,90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1.0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richoderma sp.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OTPB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77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42,66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2.0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froharzian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T677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41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8,84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9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 xml:space="preserve">T. </w:t>
            </w:r>
            <w:proofErr w:type="spellStart"/>
            <w:r w:rsidRPr="0030539F">
              <w:rPr>
                <w:rFonts w:ascii="Arial" w:eastAsia="Calibri" w:hAnsi="Arial" w:cs="Arial"/>
                <w:i/>
                <w:sz w:val="21"/>
              </w:rPr>
              <w:t>pleuroticol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Tr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92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26,24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8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lastRenderedPageBreak/>
              <w:t>T. hamat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GD1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57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79,27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4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bissetti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JCM 188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24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,316,78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3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koningiopsi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POS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40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749,57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6.6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ATCC 1864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87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78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606,35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2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SMF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85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863,07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1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para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CBS 12592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57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8,60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1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CBS 999.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84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217,94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5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QM6a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83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5,311,44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4.9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QM 913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96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0,3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6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QM 997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7.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91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61,59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3.0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RUT C3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,81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023,04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2.7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FT 33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73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73,91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6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lastRenderedPageBreak/>
              <w:t>T. viren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IMI 30406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4,2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722,60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5.8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afroharzianu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LTR-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1,36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2,06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8.2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simmonsii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IMV 0045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8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73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319,48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42.0</w:t>
            </w:r>
          </w:p>
        </w:tc>
      </w:tr>
      <w:tr w:rsidR="0030539F" w:rsidRPr="0030539F" w:rsidTr="00943D58">
        <w:trPr>
          <w:trHeight w:val="515"/>
        </w:trPr>
        <w:tc>
          <w:tcPr>
            <w:tcW w:w="232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i/>
                <w:sz w:val="21"/>
              </w:rPr>
            </w:pPr>
            <w:r w:rsidRPr="0030539F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Gv29.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99.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2,66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1,836,66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539F" w:rsidRPr="0030539F" w:rsidRDefault="0030539F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30539F">
              <w:rPr>
                <w:rFonts w:ascii="Arial" w:eastAsia="Calibri" w:hAnsi="Arial" w:cs="Arial"/>
                <w:sz w:val="21"/>
              </w:rPr>
              <w:t>39.0</w:t>
            </w:r>
          </w:p>
        </w:tc>
      </w:tr>
    </w:tbl>
    <w:p w:rsidR="0030539F" w:rsidRPr="0030539F" w:rsidRDefault="0030539F" w:rsidP="0030539F">
      <w:pPr>
        <w:rPr>
          <w:rFonts w:ascii="Arial" w:hAnsi="Arial" w:cs="Arial"/>
          <w:sz w:val="21"/>
        </w:rPr>
      </w:pPr>
    </w:p>
    <w:p w:rsidR="0070240C" w:rsidRPr="0030539F" w:rsidRDefault="0030539F">
      <w:pPr>
        <w:rPr>
          <w:sz w:val="21"/>
        </w:rPr>
      </w:pPr>
    </w:p>
    <w:sectPr w:rsidR="0070240C" w:rsidRPr="0030539F" w:rsidSect="003053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9F"/>
    <w:rsid w:val="0013669A"/>
    <w:rsid w:val="0030539F"/>
    <w:rsid w:val="00315A16"/>
    <w:rsid w:val="004152DB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629F6D-0C9E-EE4E-A2D0-33D4B746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53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5:00Z</dcterms:created>
  <dcterms:modified xsi:type="dcterms:W3CDTF">2023-07-13T16:26:00Z</dcterms:modified>
</cp:coreProperties>
</file>